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21"/>
        <w:gridCol w:w="984"/>
        <w:gridCol w:w="1757"/>
        <w:gridCol w:w="1435"/>
        <w:gridCol w:w="1788"/>
        <w:gridCol w:w="1015"/>
        <w:gridCol w:w="1032"/>
      </w:tblGrid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1EB" w:rsidRPr="00B412FA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12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ditional </w:t>
            </w:r>
            <w:proofErr w:type="spellStart"/>
            <w:r w:rsidRPr="00B412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ile</w:t>
            </w:r>
            <w:proofErr w:type="spellEnd"/>
            <w:r w:rsidRPr="00B412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2.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B412FA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B412FA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B412FA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B412FA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RPr="00B412FA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B01EB" w:rsidRPr="00B412FA" w:rsidRDefault="002B01EB" w:rsidP="00E621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412F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haracteristic of participants and non-participants </w:t>
            </w:r>
            <w:r w:rsidR="0051612D" w:rsidRPr="00B412F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ith unrestricted diet</w:t>
            </w:r>
            <w:r w:rsidRPr="00B412F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</w:t>
            </w:r>
          </w:p>
        </w:tc>
      </w:tr>
      <w:tr w:rsidR="002B01EB" w:rsidRPr="00B412FA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articipants </w:t>
            </w:r>
          </w:p>
        </w:tc>
        <w:tc>
          <w:tcPr>
            <w:tcW w:w="178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B01EB" w:rsidRDefault="002B01EB" w:rsidP="00B412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</w:t>
            </w:r>
            <w:r w:rsidR="00B412FA">
              <w:rPr>
                <w:rFonts w:ascii="Times New Roman" w:hAnsi="Times New Roman" w:cs="Times New Roman"/>
                <w:color w:val="000000"/>
              </w:rPr>
              <w:t>-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</w:rPr>
              <w:t xml:space="preserve">participants  </w:t>
            </w:r>
          </w:p>
        </w:tc>
        <w:tc>
          <w:tcPr>
            <w:tcW w:w="101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-value 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n=209)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n=111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%) n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%) n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irls  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3 (101)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2 (48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386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sthm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6.2 (13) 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8.4 (9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525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hinitis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6.2 (13)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5.5 (6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766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czem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5 (22)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7.3 (8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332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ridit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sthm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1 (44)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7 (23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945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ridit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hinit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6 (89)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2 (38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146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redit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czem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5 (45)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7 (23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866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redit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HS</w:t>
            </w: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1 (44)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6 (14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062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ositive SPT*</w:t>
            </w: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0 (69)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0 (40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587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Liv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di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urren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iv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: House </w:t>
            </w: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.6 (156)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7 (76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         Apartment </w:t>
            </w: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4 (40)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3 (30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174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ing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aren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ousehol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2 (21)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7 (18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099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ath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mok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7 (28)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7 (16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645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oth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mok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3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2 (37)</w:t>
            </w:r>
          </w:p>
        </w:tc>
        <w:tc>
          <w:tcPr>
            <w:tcW w:w="178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2 (16)</w:t>
            </w:r>
          </w:p>
        </w:tc>
        <w:tc>
          <w:tcPr>
            <w:tcW w:w="10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0.510</w:t>
            </w:r>
            <w:proofErr w:type="gramEnd"/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01EB" w:rsidRPr="00B412FA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 w:rsidP="00B412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01EB">
              <w:rPr>
                <w:rFonts w:ascii="Times New Roman" w:hAnsi="Times New Roman" w:cs="Times New Roman"/>
                <w:color w:val="000000"/>
                <w:lang w:val="en-GB"/>
              </w:rPr>
              <w:t>* All participants and non</w:t>
            </w:r>
            <w:r w:rsidR="00B412FA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Pr="002B01EB">
              <w:rPr>
                <w:rFonts w:ascii="Times New Roman" w:hAnsi="Times New Roman" w:cs="Times New Roman"/>
                <w:color w:val="000000"/>
                <w:lang w:val="en-GB"/>
              </w:rPr>
              <w:t>participants without food hypersensitivit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B01EB" w:rsidRPr="00B412FA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01EB">
              <w:rPr>
                <w:rFonts w:ascii="Times New Roman" w:hAnsi="Times New Roman" w:cs="Times New Roman"/>
                <w:color w:val="000000"/>
                <w:lang w:val="en-GB"/>
              </w:rPr>
              <w:t xml:space="preserve"> took part in the skin prick testing.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B01EB" w:rsidRPr="00B412FA" w:rsidTr="002B01EB">
        <w:trPr>
          <w:trHeight w:val="30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01EB" w:rsidRPr="002B01EB" w:rsidRDefault="002B01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3F63C2" w:rsidRPr="002B01EB" w:rsidRDefault="003F63C2">
      <w:pPr>
        <w:rPr>
          <w:lang w:val="en-GB"/>
        </w:rPr>
      </w:pPr>
    </w:p>
    <w:sectPr w:rsidR="003F63C2" w:rsidRPr="002B01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1EB"/>
    <w:rsid w:val="002B01EB"/>
    <w:rsid w:val="003F63C2"/>
    <w:rsid w:val="0051612D"/>
    <w:rsid w:val="0091431B"/>
    <w:rsid w:val="00B412FA"/>
    <w:rsid w:val="00E62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4BB411-F9A0-44AB-9F94-381CCE16C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8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</dc:creator>
  <cp:keywords/>
  <dc:description/>
  <cp:lastModifiedBy>Åsa</cp:lastModifiedBy>
  <cp:revision>4</cp:revision>
  <dcterms:created xsi:type="dcterms:W3CDTF">2017-02-22T09:18:00Z</dcterms:created>
  <dcterms:modified xsi:type="dcterms:W3CDTF">2017-02-23T08:50:00Z</dcterms:modified>
</cp:coreProperties>
</file>